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834D4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:rsidR="00B834D4" w:rsidRDefault="001F4C1D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:rsidR="00B834D4" w:rsidRDefault="001F4C1D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:rsidR="00B834D4" w:rsidRDefault="001F4C1D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:rsidR="00B834D4" w:rsidRDefault="001F4C1D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:rsidR="00B834D4" w:rsidRDefault="001F4C1D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B834D4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:rsidR="00B834D4" w:rsidRDefault="00B834D4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:rsidR="00B834D4" w:rsidRDefault="001F4C1D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en-GB" w:eastAsia="en-GB"/>
              </w:rPr>
              <w:drawing>
                <wp:inline distT="0" distB="0" distL="0" distR="0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:rsidR="00B834D4" w:rsidRDefault="001F4C1D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proofErr w:type="spellStart"/>
            <w:r>
              <w:rPr>
                <w:rFonts w:ascii="Cambria"/>
                <w:b/>
              </w:rPr>
              <w:t>Pg</w:t>
            </w:r>
            <w:proofErr w:type="spellEnd"/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B834D4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:rsidR="00B834D4" w:rsidRDefault="001F4C1D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B834D4">
        <w:trPr>
          <w:trHeight w:val="280"/>
        </w:trPr>
        <w:tc>
          <w:tcPr>
            <w:tcW w:w="1640" w:type="dxa"/>
            <w:vMerge w:val="restart"/>
          </w:tcPr>
          <w:p w:rsidR="00B834D4" w:rsidRDefault="001F4C1D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:rsidR="00B834D4" w:rsidRDefault="001F4C1D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B834D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B834D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B834D4" w:rsidRDefault="001F4C1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B834D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B834D4" w:rsidRDefault="001F4C1D" w:rsidP="00C43D1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B834D4">
        <w:trPr>
          <w:trHeight w:val="280"/>
        </w:trPr>
        <w:tc>
          <w:tcPr>
            <w:tcW w:w="1640" w:type="dxa"/>
            <w:vMerge w:val="restart"/>
          </w:tcPr>
          <w:p w:rsidR="00B834D4" w:rsidRDefault="001F4C1D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:rsidR="00B834D4" w:rsidRDefault="001F4C1D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B834D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B834D4" w:rsidRDefault="001F4C1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B834D4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B834D4" w:rsidRDefault="001F4C1D" w:rsidP="00C43D1E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B834D4">
        <w:trPr>
          <w:trHeight w:val="549"/>
        </w:trPr>
        <w:tc>
          <w:tcPr>
            <w:tcW w:w="1640" w:type="dxa"/>
            <w:vMerge w:val="restart"/>
          </w:tcPr>
          <w:p w:rsidR="00B834D4" w:rsidRDefault="001F4C1D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:rsidR="00B834D4" w:rsidRDefault="001F4C1D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B834D4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</w:t>
            </w:r>
          </w:p>
        </w:tc>
      </w:tr>
      <w:tr w:rsidR="00B834D4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B834D4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B834D4" w:rsidRDefault="001F4C1D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B834D4">
        <w:trPr>
          <w:trHeight w:val="549"/>
        </w:trPr>
        <w:tc>
          <w:tcPr>
            <w:tcW w:w="1640" w:type="dxa"/>
            <w:vMerge w:val="restart"/>
          </w:tcPr>
          <w:p w:rsidR="00B834D4" w:rsidRDefault="001F4C1D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:rsidR="00B834D4" w:rsidRDefault="001F4C1D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B834D4" w:rsidRDefault="001F4C1D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-2</w:t>
            </w:r>
          </w:p>
        </w:tc>
      </w:tr>
      <w:tr w:rsidR="00C43D1E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:rsidR="00C43D1E" w:rsidRDefault="00C43D1E" w:rsidP="00C43D1E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C43D1E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C43D1E" w:rsidRDefault="00C43D1E" w:rsidP="00C43D1E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:rsidR="00C43D1E" w:rsidRDefault="00C43D1E" w:rsidP="00C43D1E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F408B6">
              <w:rPr>
                <w:rFonts w:ascii="Times New Roman"/>
              </w:rPr>
              <w:t>1-2</w:t>
            </w:r>
          </w:p>
        </w:tc>
      </w:tr>
      <w:tr w:rsidR="00B834D4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B834D4" w:rsidRDefault="00B834D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B834D4" w:rsidRDefault="001F4C1D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B834D4">
        <w:trPr>
          <w:trHeight w:val="278"/>
        </w:trPr>
        <w:tc>
          <w:tcPr>
            <w:tcW w:w="1640" w:type="dxa"/>
          </w:tcPr>
          <w:p w:rsidR="00B834D4" w:rsidRDefault="001F4C1D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:rsidR="00B834D4" w:rsidRDefault="001F4C1D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:rsidR="00B834D4" w:rsidRDefault="001F4C1D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sz w:val="20"/>
              </w:rPr>
              <w:t>√</w:t>
            </w:r>
          </w:p>
        </w:tc>
        <w:tc>
          <w:tcPr>
            <w:tcW w:w="720" w:type="dxa"/>
          </w:tcPr>
          <w:p w:rsidR="00B834D4" w:rsidRDefault="00C43D1E" w:rsidP="00C43D1E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C43D1E">
        <w:trPr>
          <w:trHeight w:val="280"/>
        </w:trPr>
        <w:tc>
          <w:tcPr>
            <w:tcW w:w="1640" w:type="dxa"/>
            <w:vMerge w:val="restart"/>
          </w:tcPr>
          <w:p w:rsidR="00C43D1E" w:rsidRDefault="00C43D1E" w:rsidP="00C43D1E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:rsidR="00C43D1E" w:rsidRDefault="00C43D1E" w:rsidP="00C43D1E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C43D1E" w:rsidRDefault="00C43D1E" w:rsidP="00C43D1E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16D96A9" wp14:editId="5439913C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C43D1E" w:rsidRDefault="00C43D1E" w:rsidP="00C43D1E">
            <w:pPr>
              <w:jc w:val="center"/>
            </w:pPr>
            <w:r>
              <w:rPr>
                <w:rFonts w:ascii="Times New Roman"/>
              </w:rPr>
              <w:t>3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7091A5EF" wp14:editId="1E97A914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F408B6">
              <w:rPr>
                <w:rFonts w:ascii="Times New Roman"/>
              </w:rPr>
              <w:t>2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B3E236E" wp14:editId="59E21185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549"/>
        </w:trPr>
        <w:tc>
          <w:tcPr>
            <w:tcW w:w="1640" w:type="dxa"/>
          </w:tcPr>
          <w:p w:rsidR="008200D1" w:rsidRDefault="008200D1" w:rsidP="008200D1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:rsidR="008200D1" w:rsidRDefault="008200D1" w:rsidP="008200D1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:rsidR="008200D1" w:rsidRDefault="008200D1" w:rsidP="008200D1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</w:tcPr>
          <w:p w:rsidR="008200D1" w:rsidRDefault="008200D1" w:rsidP="008200D1">
            <w:pPr>
              <w:jc w:val="center"/>
            </w:pPr>
            <w:r w:rsidRPr="00F408B6">
              <w:rPr>
                <w:rFonts w:ascii="Times New Roman"/>
              </w:rPr>
              <w:t>2</w:t>
            </w:r>
          </w:p>
        </w:tc>
      </w:tr>
      <w:tr w:rsidR="008200D1">
        <w:trPr>
          <w:trHeight w:val="549"/>
        </w:trPr>
        <w:tc>
          <w:tcPr>
            <w:tcW w:w="1640" w:type="dxa"/>
            <w:vMerge w:val="restart"/>
          </w:tcPr>
          <w:p w:rsidR="008200D1" w:rsidRDefault="008200D1" w:rsidP="008200D1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F408B6">
              <w:rPr>
                <w:rFonts w:ascii="Times New Roman"/>
              </w:rPr>
              <w:t>2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F408B6">
              <w:rPr>
                <w:rFonts w:ascii="Times New Roman"/>
              </w:rPr>
              <w:t>2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</w:tbl>
    <w:p w:rsidR="00B834D4" w:rsidRDefault="001F4C1D">
      <w:pPr>
        <w:rPr>
          <w:sz w:val="2"/>
          <w:szCs w:val="2"/>
        </w:rPr>
      </w:pPr>
      <w:r>
        <w:rPr>
          <w:noProof/>
          <w:lang w:val="en-GB" w:eastAsia="en-GB"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34D4" w:rsidRDefault="00B834D4">
      <w:pPr>
        <w:rPr>
          <w:sz w:val="2"/>
          <w:szCs w:val="2"/>
        </w:rPr>
        <w:sectPr w:rsidR="00B834D4">
          <w:headerReference w:type="default" r:id="rId8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B834D4">
        <w:trPr>
          <w:trHeight w:val="1593"/>
        </w:trPr>
        <w:tc>
          <w:tcPr>
            <w:tcW w:w="1640" w:type="dxa"/>
          </w:tcPr>
          <w:p w:rsidR="00B834D4" w:rsidRDefault="001F4C1D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:rsidR="00B834D4" w:rsidRDefault="001F4C1D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:rsidR="00B834D4" w:rsidRDefault="001F4C1D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>
                  <wp:extent cx="128016" cy="170688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631" w:type="dxa"/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B834D4" w:rsidRDefault="00B834D4" w:rsidP="00C43D1E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549"/>
        </w:trPr>
        <w:tc>
          <w:tcPr>
            <w:tcW w:w="164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952B1BF" wp14:editId="2479EDCA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3</w:t>
            </w:r>
          </w:p>
        </w:tc>
      </w:tr>
      <w:tr w:rsidR="008200D1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74A42C75" wp14:editId="594A68AF">
                  <wp:extent cx="128016" cy="170560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547"/>
        </w:trPr>
        <w:tc>
          <w:tcPr>
            <w:tcW w:w="1640" w:type="dxa"/>
            <w:vMerge w:val="restart"/>
          </w:tcPr>
          <w:p w:rsidR="008200D1" w:rsidRDefault="008200D1" w:rsidP="008200D1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:rsidR="008200D1" w:rsidRDefault="008200D1" w:rsidP="008200D1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387BE57" wp14:editId="499DEFAA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3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46477931" wp14:editId="3F0125AB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8200D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3</w:t>
            </w:r>
          </w:p>
        </w:tc>
      </w:tr>
      <w:tr w:rsidR="008200D1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8200D1" w:rsidRDefault="008200D1" w:rsidP="008200D1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8200D1">
        <w:trPr>
          <w:trHeight w:val="818"/>
        </w:trPr>
        <w:tc>
          <w:tcPr>
            <w:tcW w:w="164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:rsidR="008200D1" w:rsidRDefault="008200D1" w:rsidP="008200D1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:rsidR="008200D1" w:rsidRDefault="008200D1" w:rsidP="008200D1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:rsidR="008200D1" w:rsidRDefault="008200D1" w:rsidP="008200D1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:rsidR="008200D1" w:rsidRDefault="008200D1" w:rsidP="008200D1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:rsidR="008200D1" w:rsidRDefault="008200D1" w:rsidP="008200D1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DBC84BB" wp14:editId="743CE6CD">
                  <wp:extent cx="128016" cy="170560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280"/>
        </w:trPr>
        <w:tc>
          <w:tcPr>
            <w:tcW w:w="1640" w:type="dxa"/>
          </w:tcPr>
          <w:p w:rsidR="008200D1" w:rsidRDefault="008200D1" w:rsidP="008200D1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:rsidR="008200D1" w:rsidRDefault="008200D1" w:rsidP="008200D1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:rsidR="008200D1" w:rsidRDefault="008200D1" w:rsidP="008200D1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720" w:type="dxa"/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</w:tc>
      </w:tr>
      <w:tr w:rsidR="008200D1">
        <w:trPr>
          <w:trHeight w:val="549"/>
        </w:trPr>
        <w:tc>
          <w:tcPr>
            <w:tcW w:w="164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:rsidR="008200D1" w:rsidRDefault="008200D1" w:rsidP="008200D1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8200D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8200D1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8200D1" w:rsidRDefault="008200D1" w:rsidP="008200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8200D1" w:rsidRDefault="008200D1" w:rsidP="008200D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1086"/>
        </w:trPr>
        <w:tc>
          <w:tcPr>
            <w:tcW w:w="1640" w:type="dxa"/>
          </w:tcPr>
          <w:p w:rsidR="00AB7B61" w:rsidRDefault="00AB7B61" w:rsidP="00AB7B61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:rsidR="00AB7B61" w:rsidRDefault="00AB7B61" w:rsidP="00AB7B61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193FB4F" wp14:editId="151CDDAB">
                  <wp:extent cx="128016" cy="170687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4</w:t>
            </w:r>
            <w:r>
              <w:rPr>
                <w:rFonts w:ascii="Times New Roman"/>
              </w:rPr>
              <w:t>, 3</w:t>
            </w:r>
          </w:p>
        </w:tc>
      </w:tr>
    </w:tbl>
    <w:p w:rsidR="00B834D4" w:rsidRDefault="001F4C1D">
      <w:pPr>
        <w:rPr>
          <w:sz w:val="2"/>
          <w:szCs w:val="2"/>
        </w:rPr>
      </w:pPr>
      <w:r>
        <w:rPr>
          <w:noProof/>
          <w:lang w:val="en-GB" w:eastAsia="en-GB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GB" w:eastAsia="en-GB"/>
        </w:rPr>
        <w:drawing>
          <wp:anchor distT="0" distB="0" distL="0" distR="0" simplePos="0" relativeHeight="15730688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34D4" w:rsidRDefault="00B834D4">
      <w:pPr>
        <w:rPr>
          <w:sz w:val="2"/>
          <w:szCs w:val="2"/>
        </w:rPr>
        <w:sectPr w:rsidR="00B834D4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AB7B61">
        <w:trPr>
          <w:trHeight w:val="818"/>
        </w:trPr>
        <w:tc>
          <w:tcPr>
            <w:tcW w:w="1640" w:type="dxa"/>
            <w:vMerge w:val="restart"/>
          </w:tcPr>
          <w:p w:rsidR="00AB7B61" w:rsidRDefault="00AB7B61" w:rsidP="00AB7B61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:rsidR="00AB7B61" w:rsidRDefault="00AB7B61" w:rsidP="00AB7B61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3CD62F39" wp14:editId="7FDE6C9A">
                  <wp:extent cx="128016" cy="17068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:rsidR="00AB7B61" w:rsidRDefault="00AB7B61" w:rsidP="00AB7B61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4</w:t>
            </w:r>
            <w:r>
              <w:rPr>
                <w:rFonts w:ascii="Times New Roman"/>
              </w:rPr>
              <w:t>-5</w:t>
            </w:r>
          </w:p>
        </w:tc>
      </w:tr>
      <w:tr w:rsidR="00AB7B6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2F95A6A" wp14:editId="030E61C3">
                  <wp:extent cx="128016" cy="170561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817"/>
        </w:trPr>
        <w:tc>
          <w:tcPr>
            <w:tcW w:w="1640" w:type="dxa"/>
            <w:vMerge w:val="restart"/>
          </w:tcPr>
          <w:p w:rsidR="00AB7B61" w:rsidRDefault="00AB7B61" w:rsidP="00AB7B61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:rsidR="00AB7B61" w:rsidRDefault="00AB7B61" w:rsidP="00AB7B61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58C3119" wp14:editId="7E4467A4">
                  <wp:extent cx="128016" cy="170560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4</w:t>
            </w:r>
          </w:p>
        </w:tc>
      </w:tr>
      <w:tr w:rsidR="00AB7B61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ind w:left="105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305F278" wp14:editId="2633B758">
                  <wp:extent cx="128016" cy="170560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549"/>
        </w:trPr>
        <w:tc>
          <w:tcPr>
            <w:tcW w:w="1640" w:type="dxa"/>
          </w:tcPr>
          <w:p w:rsidR="00AB7B61" w:rsidRDefault="00AB7B61" w:rsidP="00AB7B61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:rsidR="00AB7B61" w:rsidRDefault="00AB7B61" w:rsidP="00AB7B61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:rsidR="00AB7B61" w:rsidRDefault="00AB7B61" w:rsidP="00AB7B61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290D64F7" wp14:editId="01E721D7">
                  <wp:extent cx="128016" cy="170561"/>
                  <wp:effectExtent l="0" t="0" r="0" b="0"/>
                  <wp:docPr id="5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816"/>
        </w:trPr>
        <w:tc>
          <w:tcPr>
            <w:tcW w:w="1640" w:type="dxa"/>
          </w:tcPr>
          <w:p w:rsidR="00AB7B61" w:rsidRDefault="00AB7B61" w:rsidP="00AB7B61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:rsidR="00AB7B61" w:rsidRDefault="00AB7B61" w:rsidP="00AB7B61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B09DADF" wp14:editId="641E6578">
                  <wp:extent cx="128016" cy="170878"/>
                  <wp:effectExtent l="0" t="0" r="0" b="0"/>
                  <wp:docPr id="5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:rsidR="00AB7B61" w:rsidRDefault="00AB7B61" w:rsidP="00AB7B61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631" w:type="dxa"/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AB7B61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:rsidR="00AB7B61" w:rsidRDefault="00AB7B61" w:rsidP="00AB7B61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AB7B61">
        <w:trPr>
          <w:trHeight w:val="817"/>
        </w:trPr>
        <w:tc>
          <w:tcPr>
            <w:tcW w:w="1640" w:type="dxa"/>
            <w:vMerge w:val="restart"/>
          </w:tcPr>
          <w:p w:rsidR="00AB7B61" w:rsidRDefault="00AB7B61" w:rsidP="00AB7B61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:rsidR="00AB7B61" w:rsidRDefault="00AB7B61" w:rsidP="00AB7B61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6E12215B" wp14:editId="4896935F">
                  <wp:extent cx="128016" cy="170687"/>
                  <wp:effectExtent l="0" t="0" r="0" b="0"/>
                  <wp:docPr id="6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:rsidR="00AB7B61" w:rsidRDefault="00AB7B61" w:rsidP="00AB7B61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5</w:t>
            </w:r>
          </w:p>
        </w:tc>
      </w:tr>
      <w:tr w:rsidR="00AB7B61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6</w:t>
            </w:r>
          </w:p>
        </w:tc>
      </w:tr>
      <w:tr w:rsidR="00AB7B61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6</w:t>
            </w:r>
          </w:p>
        </w:tc>
      </w:tr>
      <w:tr w:rsidR="00AB7B61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:rsidR="00AB7B61" w:rsidRDefault="00AB7B61" w:rsidP="00AB7B6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:rsidR="00AB7B61" w:rsidRDefault="00AB7B61" w:rsidP="00AB7B61">
            <w:pPr>
              <w:jc w:val="center"/>
            </w:pPr>
            <w:r>
              <w:t>6</w:t>
            </w:r>
          </w:p>
        </w:tc>
      </w:tr>
      <w:tr w:rsidR="00AB7B61">
        <w:trPr>
          <w:trHeight w:val="1084"/>
        </w:trPr>
        <w:tc>
          <w:tcPr>
            <w:tcW w:w="1640" w:type="dxa"/>
          </w:tcPr>
          <w:p w:rsidR="00AB7B61" w:rsidRDefault="00AB7B61" w:rsidP="00AB7B61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:rsidR="00AB7B61" w:rsidRDefault="00AB7B61" w:rsidP="00AB7B61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1BA0E8F9" wp14:editId="0716511B">
                  <wp:extent cx="128016" cy="170561"/>
                  <wp:effectExtent l="0" t="0" r="0" b="0"/>
                  <wp:docPr id="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:rsidR="00AB7B61" w:rsidRDefault="00AB7B61" w:rsidP="00AB7B61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6</w:t>
            </w:r>
          </w:p>
        </w:tc>
      </w:tr>
      <w:tr w:rsidR="00AB7B61">
        <w:trPr>
          <w:trHeight w:val="549"/>
        </w:trPr>
        <w:tc>
          <w:tcPr>
            <w:tcW w:w="1640" w:type="dxa"/>
          </w:tcPr>
          <w:p w:rsidR="00AB7B61" w:rsidRDefault="00AB7B61" w:rsidP="00AB7B61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:rsidR="00AB7B61" w:rsidRDefault="00AB7B61" w:rsidP="00AB7B61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:rsidR="00AB7B61" w:rsidRDefault="00AB7B61" w:rsidP="00AB7B61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:rsidR="00AB7B61" w:rsidRDefault="00AB7B61" w:rsidP="00AB7B61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val="en-GB" w:eastAsia="en-GB"/>
              </w:rPr>
              <w:drawing>
                <wp:inline distT="0" distB="0" distL="0" distR="0" wp14:anchorId="5D372189" wp14:editId="270E6F3F">
                  <wp:extent cx="128016" cy="170561"/>
                  <wp:effectExtent l="0" t="0" r="0" b="0"/>
                  <wp:docPr id="6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:rsidR="00AB7B61" w:rsidRDefault="00AB7B61" w:rsidP="00AB7B61">
            <w:pPr>
              <w:jc w:val="center"/>
            </w:pPr>
            <w:r w:rsidRPr="00E606D1">
              <w:rPr>
                <w:sz w:val="20"/>
              </w:rPr>
              <w:t>√</w:t>
            </w:r>
          </w:p>
        </w:tc>
        <w:tc>
          <w:tcPr>
            <w:tcW w:w="720" w:type="dxa"/>
          </w:tcPr>
          <w:p w:rsidR="00AB7B61" w:rsidRDefault="00AB7B61" w:rsidP="00AB7B61">
            <w:pPr>
              <w:jc w:val="center"/>
            </w:pPr>
            <w:r>
              <w:rPr>
                <w:rFonts w:ascii="Times New Roman"/>
              </w:rPr>
              <w:t>5</w:t>
            </w:r>
            <w:r>
              <w:rPr>
                <w:rFonts w:ascii="Times New Roman"/>
              </w:rPr>
              <w:t>-6</w:t>
            </w:r>
            <w:bookmarkStart w:id="0" w:name="_GoBack"/>
            <w:bookmarkEnd w:id="0"/>
          </w:p>
        </w:tc>
      </w:tr>
    </w:tbl>
    <w:p w:rsidR="00B834D4" w:rsidRDefault="001F4C1D">
      <w:pPr>
        <w:pStyle w:val="Textkrper"/>
        <w:rPr>
          <w:rFonts w:ascii="Times New Roman"/>
          <w:sz w:val="20"/>
        </w:rPr>
      </w:pPr>
      <w:r>
        <w:rPr>
          <w:noProof/>
          <w:lang w:val="en-GB" w:eastAsia="en-GB"/>
        </w:rPr>
        <w:drawing>
          <wp:anchor distT="0" distB="0" distL="0" distR="0" simplePos="0" relativeHeight="15731200" behindDoc="0" locked="0" layoutInCell="1" allowOverlap="1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834D4" w:rsidRDefault="00B834D4">
      <w:pPr>
        <w:pStyle w:val="Textkrper"/>
        <w:spacing w:before="11"/>
        <w:rPr>
          <w:rFonts w:ascii="Times New Roman"/>
          <w:sz w:val="19"/>
        </w:rPr>
      </w:pPr>
    </w:p>
    <w:p w:rsidR="00B834D4" w:rsidRDefault="001F4C1D">
      <w:pPr>
        <w:pStyle w:val="Textkrper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 xml:space="preserve">Des </w:t>
      </w:r>
      <w:proofErr w:type="spellStart"/>
      <w:r>
        <w:t>Jarlais</w:t>
      </w:r>
      <w:proofErr w:type="spellEnd"/>
      <w:r>
        <w:t xml:space="preserve">, D. C., Lyles, C., </w:t>
      </w:r>
      <w:proofErr w:type="spellStart"/>
      <w:r>
        <w:t>Crepaz</w:t>
      </w:r>
      <w:proofErr w:type="spellEnd"/>
      <w:r>
        <w:t>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9">
        <w:r>
          <w:rPr>
            <w:color w:val="0000FF"/>
            <w:u w:val="single" w:color="0000FF"/>
          </w:rPr>
          <w:t>http://www.cdc.gov/trendstatement/</w:t>
        </w:r>
      </w:hyperlink>
    </w:p>
    <w:sectPr w:rsidR="00B834D4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C1D" w:rsidRDefault="001F4C1D">
      <w:r>
        <w:separator/>
      </w:r>
    </w:p>
  </w:endnote>
  <w:endnote w:type="continuationSeparator" w:id="0">
    <w:p w:rsidR="001F4C1D" w:rsidRDefault="001F4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C1D" w:rsidRDefault="001F4C1D">
      <w:r>
        <w:separator/>
      </w:r>
    </w:p>
  </w:footnote>
  <w:footnote w:type="continuationSeparator" w:id="0">
    <w:p w:rsidR="001F4C1D" w:rsidRDefault="001F4C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834D4" w:rsidRDefault="001F4C1D">
    <w:pPr>
      <w:pStyle w:val="Textkrper"/>
      <w:spacing w:line="14" w:lineRule="auto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:rsidR="00B834D4" w:rsidRDefault="001F4C1D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4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B834D4"/>
    <w:rsid w:val="001F4C1D"/>
    <w:rsid w:val="008200D1"/>
    <w:rsid w:val="00AB7B61"/>
    <w:rsid w:val="00B834D4"/>
    <w:rsid w:val="00C4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2D8FAB2"/>
  <w15:docId w15:val="{02DA7708-E70F-4CDC-B6E4-A0C78C70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4</Words>
  <Characters>6410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Dominik Röding</cp:lastModifiedBy>
  <cp:revision>3</cp:revision>
  <dcterms:created xsi:type="dcterms:W3CDTF">2021-09-07T05:36:00Z</dcterms:created>
  <dcterms:modified xsi:type="dcterms:W3CDTF">2021-09-07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9-07T00:00:00Z</vt:filetime>
  </property>
</Properties>
</file>